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800"/>
        <w:gridCol w:w="1475"/>
        <w:gridCol w:w="1372"/>
        <w:gridCol w:w="1475"/>
        <w:gridCol w:w="1372"/>
      </w:tblGrid>
      <w:tr w:rsidR="00766F70" w:rsidRPr="00766F70" w:rsidTr="00766F70">
        <w:trPr>
          <w:trHeight w:val="124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B</w:t>
            </w:r>
            <w:r w:rsidRPr="00766F7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factor (Å</w:t>
            </w:r>
            <w:r w:rsidRPr="00766F70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766F7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766F70" w:rsidRPr="00766F70" w:rsidTr="00766F70">
        <w:trPr>
          <w:trHeight w:val="124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16K-ATP</w:t>
            </w:r>
          </w:p>
        </w:tc>
        <w:tc>
          <w:tcPr>
            <w:tcW w:w="0" w:type="auto"/>
            <w:gridSpan w:val="2"/>
          </w:tcPr>
          <w:p w:rsidR="00766F70" w:rsidRPr="00766F70" w:rsidRDefault="00766F70" w:rsidP="00766F70">
            <w:pPr>
              <w:spacing w:line="360" w:lineRule="auto"/>
              <w:ind w:right="-568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T-ATP( 4J90)</w:t>
            </w:r>
          </w:p>
        </w:tc>
      </w:tr>
      <w:tr w:rsidR="00766F70" w:rsidRPr="00766F70" w:rsidTr="00766F70">
        <w:trPr>
          <w:trHeight w:val="388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om</w:t>
            </w:r>
          </w:p>
        </w:tc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gnesium </w:t>
            </w:r>
          </w:p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inement</w:t>
            </w:r>
          </w:p>
        </w:tc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alcium </w:t>
            </w:r>
          </w:p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inement</w:t>
            </w:r>
          </w:p>
        </w:tc>
        <w:tc>
          <w:tcPr>
            <w:tcW w:w="0" w:type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Magnesium </w:t>
            </w:r>
          </w:p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inement</w:t>
            </w:r>
          </w:p>
        </w:tc>
        <w:tc>
          <w:tcPr>
            <w:tcW w:w="0" w:type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Calcium </w:t>
            </w:r>
          </w:p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finement</w:t>
            </w:r>
          </w:p>
        </w:tc>
      </w:tr>
      <w:tr w:rsidR="00766F70" w:rsidRPr="00766F70" w:rsidTr="00766F70">
        <w:trPr>
          <w:trHeight w:val="128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ivalent catio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4.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9.75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5.14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5.00</w:t>
            </w:r>
          </w:p>
        </w:tc>
      </w:tr>
      <w:tr w:rsidR="00766F70" w:rsidRPr="00766F70" w:rsidTr="00766F70">
        <w:trPr>
          <w:trHeight w:val="374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 from H</w:t>
            </w:r>
            <w:r w:rsidRPr="00766F7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 (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7.03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6F70" w:rsidRPr="00766F70" w:rsidTr="00766F70">
        <w:trPr>
          <w:trHeight w:val="422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 from H</w:t>
            </w:r>
            <w:r w:rsidRPr="00766F7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 (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6.92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766F70" w:rsidRPr="00766F70" w:rsidTr="00766F70">
        <w:trPr>
          <w:trHeight w:val="266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E2 from E125 chain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4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.19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.83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9.69</w:t>
            </w:r>
          </w:p>
        </w:tc>
      </w:tr>
      <w:tr w:rsidR="00766F70" w:rsidRPr="00766F70" w:rsidTr="00766F70">
        <w:trPr>
          <w:trHeight w:val="128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E2 from E125 chain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2.90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3.50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2.36</w:t>
            </w:r>
          </w:p>
        </w:tc>
      </w:tr>
      <w:tr w:rsidR="00766F70" w:rsidRPr="00766F70" w:rsidTr="00766F70">
        <w:trPr>
          <w:trHeight w:val="128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2G from ATP 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4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1.41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1.91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4.43</w:t>
            </w:r>
          </w:p>
        </w:tc>
        <w:bookmarkStart w:id="0" w:name="_GoBack"/>
        <w:bookmarkEnd w:id="0"/>
      </w:tr>
      <w:tr w:rsidR="00766F70" w:rsidRPr="00766F70" w:rsidTr="00766F70">
        <w:trPr>
          <w:trHeight w:val="128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2G from ATP 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5.68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7.40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1.27</w:t>
            </w:r>
          </w:p>
        </w:tc>
      </w:tr>
      <w:tr w:rsidR="00766F70" w:rsidRPr="00766F70" w:rsidTr="00766F70">
        <w:trPr>
          <w:trHeight w:val="128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H2 from R16 chain 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.14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.24</w:t>
            </w:r>
          </w:p>
        </w:tc>
      </w:tr>
      <w:tr w:rsidR="00766F70" w:rsidRPr="00766F70" w:rsidTr="00766F70">
        <w:trPr>
          <w:trHeight w:val="128"/>
          <w:jc w:val="center"/>
        </w:trPr>
        <w:tc>
          <w:tcPr>
            <w:tcW w:w="0" w:type="auto"/>
            <w:shd w:val="clear" w:color="auto" w:fill="auto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H2 from R16 chain 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.62</w:t>
            </w:r>
          </w:p>
        </w:tc>
        <w:tc>
          <w:tcPr>
            <w:tcW w:w="0" w:type="auto"/>
            <w:vAlign w:val="center"/>
          </w:tcPr>
          <w:p w:rsidR="00766F70" w:rsidRPr="00766F70" w:rsidRDefault="00766F70" w:rsidP="00766F70">
            <w:pPr>
              <w:spacing w:line="360" w:lineRule="auto"/>
              <w:ind w:right="-568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66F70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.41</w:t>
            </w:r>
          </w:p>
        </w:tc>
      </w:tr>
    </w:tbl>
    <w:p w:rsidR="0074731C" w:rsidRDefault="0074731C"/>
    <w:sectPr w:rsidR="007473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F70"/>
    <w:rsid w:val="0074731C"/>
    <w:rsid w:val="0076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FC3EA9-5845-46A3-B1C8-DCB898F5B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66F70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>.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9-12-16T13:48:00Z</dcterms:created>
  <dcterms:modified xsi:type="dcterms:W3CDTF">2019-12-16T13:49:00Z</dcterms:modified>
</cp:coreProperties>
</file>